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3359" w:rsidRPr="00C8143E" w:rsidRDefault="001A1B20">
      <w:pPr>
        <w:rPr>
          <w:rFonts w:ascii="Times New Roman" w:hAnsi="Times New Roman" w:cs="Times New Roman"/>
          <w:b/>
        </w:rPr>
      </w:pPr>
      <w:r w:rsidRPr="00C8143E">
        <w:rPr>
          <w:rFonts w:ascii="Times New Roman" w:hAnsi="Times New Roman" w:cs="Times New Roman"/>
          <w:b/>
        </w:rPr>
        <w:t>Supplementary Table 1. Primers used in this study.</w:t>
      </w:r>
    </w:p>
    <w:p w:rsidR="00B93DC0" w:rsidRPr="00C8143E" w:rsidRDefault="00B93DC0">
      <w:pPr>
        <w:rPr>
          <w:b/>
        </w:rPr>
      </w:pPr>
    </w:p>
    <w:tbl>
      <w:tblPr>
        <w:tblStyle w:val="a3"/>
        <w:tblW w:w="5000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321"/>
      </w:tblGrid>
      <w:tr w:rsidR="00311C00" w:rsidRPr="00C8143E" w:rsidTr="008964C5">
        <w:trPr>
          <w:trHeight w:val="283"/>
        </w:trPr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1B20" w:rsidRPr="00C8143E" w:rsidRDefault="001A1B20" w:rsidP="000F3A79">
            <w:pPr>
              <w:widowControl/>
              <w:contextualSpacing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3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1B20" w:rsidRPr="00C8143E" w:rsidRDefault="001A1B20" w:rsidP="00B93DC0">
            <w:pPr>
              <w:widowControl/>
              <w:contextualSpacing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Sequence</w:t>
            </w:r>
            <w:r w:rsidR="00AD2B2A" w:rsidRPr="00C8143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 (5’</w:t>
            </w:r>
            <w:r w:rsidR="00C871EE" w:rsidRPr="00C8143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→3’</w:t>
            </w:r>
            <w:r w:rsidR="00AD2B2A" w:rsidRPr="00C8143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)</w:t>
            </w:r>
          </w:p>
        </w:tc>
      </w:tr>
      <w:tr w:rsidR="00311C00" w:rsidRPr="00C8143E" w:rsidTr="00C8143E">
        <w:trPr>
          <w:trHeight w:val="283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1C2F" w:rsidRPr="00C8143E" w:rsidRDefault="009B1C2F" w:rsidP="00B33AA9">
            <w:pPr>
              <w:widowControl/>
              <w:contextualSpacing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For construction of </w:t>
            </w:r>
            <w:r w:rsidR="00B33AA9" w:rsidRPr="00C8143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knockout strains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grCA-uf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Kpn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GTACCCACTGTGTCGATAATCCATTTTAC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grCA-u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GTTAACTGACTTTATTATCTTACTACTATCACACTCTCTATTTAAATTATTC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grCA-d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TAATTTAAATAGAGAGTGTGATAGTAGTAAGATAATAAAGTCAGTTAACGGC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grCA-dr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EcoR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AATTCACAGTTCAAAAGTTAGGACAAC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grD-uf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Kpn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0606D" w:rsidRPr="00C8143E" w:rsidRDefault="00B0606D" w:rsidP="00B0606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GTACCTCACTTGCTAATTTTACATGGTTATTAA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grD-u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0606D" w:rsidRPr="00C8143E" w:rsidRDefault="00B0606D" w:rsidP="00B060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CTACTATCACACTCTCTATTTAAATCATTTTAAGTCCTCCTTAATAAAGAAA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grD-d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0606D" w:rsidRPr="00C8143E" w:rsidRDefault="00B0606D" w:rsidP="00B060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TCTTTATTAAGGAGGACTTAAAATGATTTAAATAGAGAGTGTGATAGTAGGT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grD-dr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Mlu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0606D" w:rsidRPr="00C8143E" w:rsidRDefault="00B0606D" w:rsidP="00B060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CGCGTCAATAAATGCAACGCGAATGATA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NAIII-uf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Kpn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0606D" w:rsidRPr="00C8143E" w:rsidRDefault="00B0606D" w:rsidP="00B0606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GTACCTTTAAATGAAAAAGCAGATAATAATCTAGGAC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NAIII-u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0606D" w:rsidRPr="00C8143E" w:rsidRDefault="00B0606D" w:rsidP="00B060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AAATAAATGCTTTTAGCATGTTTTAATAAGAGTTAGTTTCCTTGGACTC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NAIII-d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0606D" w:rsidRPr="00C8143E" w:rsidRDefault="00B0606D" w:rsidP="00B060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TCCAAGGAAACTAACTCTTATTAAAACATGCTAAAAGCATTTATTTTCC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NAIII-dr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Mlu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0606D" w:rsidRPr="00C8143E" w:rsidRDefault="00B0606D" w:rsidP="00B060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CGCGTCGACGCGTGCTGGTATTGTAAACATTAATATCATTTGA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311C00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sm</w:t>
            </w:r>
            <w:r w:rsidR="00311C00" w:rsidRPr="00C8143E">
              <w:rPr>
                <w:rFonts w:ascii="Symbol" w:hAnsi="Symbol" w:cs="Times New Roman"/>
                <w:color w:val="000000" w:themeColor="text1"/>
                <w:kern w:val="0"/>
                <w:szCs w:val="21"/>
              </w:rPr>
              <w:t></w:t>
            </w: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uf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Kpn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GGGGTACCAGTCGCAATATAAATAGTTACAATTGC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sm</w:t>
            </w:r>
            <w:r w:rsidR="00311C00" w:rsidRPr="00C8143E">
              <w:rPr>
                <w:rFonts w:ascii="Symbol" w:hAnsi="Symbol" w:cs="Times New Roman"/>
                <w:color w:val="000000" w:themeColor="text1"/>
                <w:kern w:val="0"/>
                <w:szCs w:val="21"/>
              </w:rPr>
              <w:t></w:t>
            </w: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u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AGAATTTTAAGTATTCAATTCGCTTAAATAAGATTACCTCCTTTGCTTAT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sm</w:t>
            </w:r>
            <w:r w:rsidR="00311C00" w:rsidRPr="00C8143E">
              <w:rPr>
                <w:rFonts w:ascii="Symbol" w:hAnsi="Symbol" w:cs="Times New Roman"/>
                <w:color w:val="000000" w:themeColor="text1"/>
                <w:kern w:val="0"/>
                <w:szCs w:val="21"/>
              </w:rPr>
              <w:t></w:t>
            </w: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d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ATAAGCAAAGGAGGTAATCTTATTTAAGCGAATTGAATACTTAAAATTCT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sm</w:t>
            </w:r>
            <w:r w:rsidR="00311C00" w:rsidRPr="00C8143E">
              <w:rPr>
                <w:rFonts w:ascii="Symbol" w:hAnsi="Symbol" w:cs="Times New Roman"/>
                <w:color w:val="000000" w:themeColor="text1"/>
                <w:kern w:val="0"/>
                <w:szCs w:val="21"/>
              </w:rPr>
              <w:t></w:t>
            </w: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dr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EcoR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GGAATTCATTAAGACAACAAATTCTGAAGTAGATTT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311C00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sm</w:t>
            </w:r>
            <w:r w:rsidR="00311C00" w:rsidRPr="00C8143E">
              <w:rPr>
                <w:rFonts w:ascii="Symbol" w:hAnsi="Symbol" w:cs="Times New Roman"/>
                <w:color w:val="000000" w:themeColor="text1"/>
                <w:kern w:val="0"/>
                <w:szCs w:val="21"/>
              </w:rPr>
              <w:t></w:t>
            </w: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uf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Kpn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GGGGTACCTATATCGAAACAAACAGGAGTTC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sm</w:t>
            </w:r>
            <w:r w:rsidR="00311C00" w:rsidRPr="00C8143E">
              <w:rPr>
                <w:rFonts w:ascii="Symbol" w:hAnsi="Symbol" w:cs="Times New Roman"/>
                <w:color w:val="000000" w:themeColor="text1"/>
                <w:kern w:val="0"/>
                <w:szCs w:val="21"/>
              </w:rPr>
              <w:t></w:t>
            </w: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u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CCAGTTTATTTTAAAGAATATTAGTTATTATATGAAAACACTCCTTAAAATTTAAATT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sm</w:t>
            </w:r>
            <w:r w:rsidR="00311C00" w:rsidRPr="00C8143E">
              <w:rPr>
                <w:rFonts w:ascii="Symbol" w:hAnsi="Symbol" w:cs="Times New Roman"/>
                <w:color w:val="000000" w:themeColor="text1"/>
                <w:kern w:val="0"/>
                <w:szCs w:val="21"/>
              </w:rPr>
              <w:t></w:t>
            </w: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d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AATTTAAATTTTAAGGAGTGTTTTCATATAATAACTAATATTCTTTAAAATAAACTGG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sm</w:t>
            </w:r>
            <w:r w:rsidR="00311C00" w:rsidRPr="00C8143E">
              <w:rPr>
                <w:rFonts w:ascii="Symbol" w:hAnsi="Symbol" w:cs="Times New Roman"/>
                <w:color w:val="000000" w:themeColor="text1"/>
                <w:kern w:val="0"/>
                <w:szCs w:val="21"/>
              </w:rPr>
              <w:t></w:t>
            </w: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dr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Eco52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aps/>
                <w:color w:val="000000" w:themeColor="text1"/>
                <w:sz w:val="18"/>
                <w:szCs w:val="18"/>
              </w:rPr>
              <w:t>cccggcc</w:t>
            </w: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GGAGCTAGAATGGCATTACT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uxS-uf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Kpn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GTACCATTCATAATCACAACCAGTCTGT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uxS-u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TTCTGATTAACTTGATTGACTAAGATTTTGAATTTCCTCCTATTAACTACTC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uxS-d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TAGTTAATAGGAGGAAATTCAAAATCTTAGTCAATCAAGTTAATCAGAAAA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uxS-dr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EcoR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AATTCATTAGAAGATGCTGAAGCATTA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rlRS-uf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Kpn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GGGGTACCAAAAAACAAAAGCAGTAAACCTAAA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rlRS-u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GACGTCTCAGTCATGACCTCATATTACGACTTTTTCTAA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rlRS-d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TTAGAAAAAGTCGTAATATGAGGTCATGACTGAGACGTC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rlRS-dr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Mlu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GACGCGTGCATTGTACCGTATGAATCA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raRS-uf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Kpn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0606D" w:rsidRPr="00C8143E" w:rsidRDefault="00B0606D" w:rsidP="00B0606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GTACCGTTTACTAGCCGATGTGAC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raRS-u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0606D" w:rsidRPr="00C8143E" w:rsidRDefault="00B0606D" w:rsidP="00B060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CAATTCTAAGTAACAAAACGCATGTCCATATCACCCAATATCATTTAGTATATTT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raRS-d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0606D" w:rsidRPr="00C8143E" w:rsidRDefault="00B0606D" w:rsidP="00B060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TATACTAAATGATATTGGGTGATATGGACATGCGTTTTGTTACTTAGAATTGAT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raRS-dr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Mlu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0606D" w:rsidRPr="00C8143E" w:rsidRDefault="00B0606D" w:rsidP="00B060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CGCGTGACTTGTGAGCCTTCCTTTAT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anK-uf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Kpn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GGGGTACCTTTTGCAATGAGTTGATCTAATGTTT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anK-u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AATGACTCCTTCTTTCAACTACTTACTCACTCCATTTCTATT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anK-d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AATAGAAATGGAGTGAGTAAGTAGTTGAAAGAAGGAGTCATT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anK-dr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Mlu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GACGCGTCCATAAGTCGTTTTTTCACGTAAA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utU-uf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Kpn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0606D" w:rsidRPr="00C8143E" w:rsidRDefault="00B0606D" w:rsidP="00B0606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GTACCGTCATTAATTTTTATACGATGATCTGC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utU-u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0606D" w:rsidRPr="00C8143E" w:rsidRDefault="00B0606D" w:rsidP="00B060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CTATATGATTAATTATTAAATCATTCATAAAATTCGCTCCTGTTCTTTTAA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utU-d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0606D" w:rsidRPr="00C8143E" w:rsidRDefault="00B0606D" w:rsidP="00B060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AAAAGAACAGGAGCGAATTTTATGAATGATTTAATAATTAATCATATAGCA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utU-dr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Mlu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0606D" w:rsidRPr="00C8143E" w:rsidRDefault="00B0606D" w:rsidP="00B060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CGCGTCCTTACCGTCTTTAATAACTTTTTCT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arG-uf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Kpn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0606D" w:rsidRPr="00C8143E" w:rsidRDefault="00B0606D" w:rsidP="00B0606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GTACCGCGTCGATATAACAAGGTT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arG-u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0606D" w:rsidRPr="00C8143E" w:rsidRDefault="00B0606D" w:rsidP="00B060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CTTGCGCTTTAATCTTCAAATTTATATCCTCCTACGTATAAAAATAC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arG-d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0606D" w:rsidRPr="00C8143E" w:rsidRDefault="00B0606D" w:rsidP="00B060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ATTTTTATACGTAGGAGGATATAAATTTGAAGATTAAAGCGCAAGTT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arG-dr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Mlu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0606D" w:rsidRPr="00C8143E" w:rsidRDefault="00B0606D" w:rsidP="00B060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CGCGTATCTCCTGCAGTGAAAATATTAGC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rcA-uf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Kpn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GGGGTACCCTCGGCAGTCTAAAATCATTAC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rcA-u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ACCCTCGTTTCTATAATTTATTACGGTCTATTTCCTCCTTTTATCTTT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rcA-d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AAAGATAAAAGGAGGAAATAGACCGTAATAAATTATAGAAACGAGGGT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rcA-dr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Eco52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CCGGCCGCATTTCTCCTTTAATACCAATATGAG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rcR-uf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Kpn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0606D" w:rsidRPr="00C8143E" w:rsidRDefault="008964C5" w:rsidP="00B0606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GTACC</w:t>
            </w:r>
            <w:r w:rsidR="00B0606D"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ACTTTATATTCCAGCTCTTCTTGTTT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rcR-u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0606D" w:rsidRPr="00C8143E" w:rsidRDefault="00B0606D" w:rsidP="00B060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CAACTTATTCATTTTACATTGTATAAAGTTAAACTCCTTCAAACCTT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rcR-d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0606D" w:rsidRPr="00C8143E" w:rsidRDefault="00B0606D" w:rsidP="00B060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GGTTTGAAGGAGTTTAACTTTATACAATGTAAAATGAATAAGTTGAAC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rcR-dr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Eco52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0606D" w:rsidRPr="00C8143E" w:rsidRDefault="00B0606D" w:rsidP="00B060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CGGCCGCGACGCGTCCATAAATGTGTTACCACTTTGATTA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tlD-uf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Kpn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GGGGTACCTGTTCATGTTGAAACGAAAGAT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tlD-u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TTGTTTCAAACAAAGCTCAATAAATTATGCATCTGCCTCCT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tlD-d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AGGAGGCAGATGCATAATTTATTGAGCTTTGTTTGAAACAA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tlD-dr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Mlu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GACGCGTTGTAACAGAAACTGATAATGCAAC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mrP-uf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Kpn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GGGGTACCTATGGATTTATTAATACTTCTTAGAAACTATGAA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mrP-u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GATGCATAAAATAAATATTTAAATAAATTCACATTAATAACTACACCCCTTTC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mrP-d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GAAAGGGGTGTAGTTATTAATGTGAATTTATTTAAATATTTATTTTATGCATC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mrP-dr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Mlu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GACGCGTCATTATATGATTAGCTAAATACACACTAAC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hbC-uf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Kpn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GGGGTACGTACGTGCCCATTGACTAAAT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hbC-u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TCACGATTAATAAAATTCTATAACCTTACATAATTCACCTCTATGAAATATTTTAC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hbC-d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GTAAAATATTTCATAGAGGTGAATTATGTAAGGTTATAGAATTTTATTAATCGTGA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hbC-dr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Mlu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GACGCGTCGGAATAATCATCAAATTTATTTTTGAACTTC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pdC-uf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Kpn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widowControl/>
              <w:jc w:val="left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GGGGTACCGAATTACCATATGCAGTATTAGAAGC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pdC-u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TTATACCCTGTATACGATGAAATTACATAAAAAAAGCCACCTTTTCTC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pdC-d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GAGAAAAGGTGGCTTTTTTTATGTAATTTCATCGTATACAGGGTATAAG</w:t>
            </w:r>
          </w:p>
        </w:tc>
      </w:tr>
      <w:tr w:rsidR="00311C00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B0606D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pdC-dr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Mlu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06D" w:rsidRPr="00C8143E" w:rsidRDefault="00B0606D" w:rsidP="00B0606D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GACGCGTGATAACTAGATATAAGGCAATCGTGA</w:t>
            </w:r>
          </w:p>
        </w:tc>
      </w:tr>
      <w:tr w:rsidR="00311C00" w:rsidRPr="00C8143E" w:rsidTr="00C8143E">
        <w:trPr>
          <w:trHeight w:val="283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606D" w:rsidRPr="00C8143E" w:rsidRDefault="00B0606D" w:rsidP="002A1DD2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For construction of complementary</w:t>
            </w:r>
            <w:r w:rsidR="002A1DD2" w:rsidRPr="00C8143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 expression</w:t>
            </w:r>
            <w:r w:rsidR="00311C00" w:rsidRPr="00C8143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 (CE)</w:t>
            </w:r>
            <w:r w:rsidR="002A1DD2" w:rsidRPr="00C8143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 or overexpression</w:t>
            </w:r>
            <w:r w:rsidR="00311C00" w:rsidRPr="00C8143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 (OE)</w:t>
            </w:r>
            <w:r w:rsidRPr="00C8143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 </w:t>
            </w:r>
            <w:r w:rsidR="002A1DD2" w:rsidRPr="00C8143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plasmids</w:t>
            </w:r>
          </w:p>
        </w:tc>
      </w:tr>
      <w:tr w:rsidR="00330056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Ea</w:t>
            </w: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rCA-</w:t>
            </w:r>
            <w:r w:rsidRPr="00C8143E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u</w:t>
            </w: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Kpn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C8143E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CGGGATCCTGTTAAAATATTAAATACAAATTACATTTAACAG</w:t>
            </w:r>
          </w:p>
        </w:tc>
      </w:tr>
      <w:tr w:rsidR="00330056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agrCA-u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C8143E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AAACAAAATTATAACTATTTAATAATTCCACTTTTACACCACTCTCCTCA</w:t>
            </w:r>
          </w:p>
        </w:tc>
      </w:tr>
      <w:tr w:rsidR="00330056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agrCA-d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C8143E" w:rsidP="00C814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sz w:val="18"/>
                <w:szCs w:val="18"/>
              </w:rPr>
              <w:t>TGAGGAGAGTGGTGTAAAAGTGGAATTATTAAATAGTTATAATTTTGTTT</w:t>
            </w:r>
          </w:p>
        </w:tc>
      </w:tr>
      <w:tr w:rsidR="00330056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agrCA-dr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EcoR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C8143E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</w:pPr>
            <w:bookmarkStart w:id="0" w:name="OLE_LINK8"/>
            <w:bookmarkStart w:id="1" w:name="OLE_LINK9"/>
            <w:r w:rsidRPr="00C8143E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CGGAATTC</w:t>
            </w:r>
            <w:bookmarkEnd w:id="0"/>
            <w:bookmarkEnd w:id="1"/>
            <w:r w:rsidRPr="00C8143E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TTATATTTTTTTAACGTTTCTCACCGATG</w:t>
            </w:r>
          </w:p>
        </w:tc>
      </w:tr>
      <w:tr w:rsidR="00330056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8964C5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bookmarkStart w:id="2" w:name="OLE_LINK4"/>
            <w:bookmarkStart w:id="3" w:name="OLE_LINK5"/>
            <w:r w:rsidRPr="00C8143E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EagrD-</w:t>
            </w:r>
            <w:bookmarkEnd w:id="2"/>
            <w:bookmarkEnd w:id="3"/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f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am</w:t>
            </w:r>
            <w:r w:rsidR="008964C5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H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C8143E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CGGGATCCTGTTAAAATATTAAATACAAATTACATTTAACAG</w:t>
            </w:r>
          </w:p>
        </w:tc>
      </w:tr>
      <w:tr w:rsidR="00330056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EagrD-</w:t>
            </w: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r</w:t>
            </w:r>
            <w:bookmarkStart w:id="4" w:name="_GoBack"/>
            <w:bookmarkEnd w:id="4"/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C8143E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AATCAAAAAATAAGTTAAATAATGTATTCATTTTTACACCACTCTCCTCA</w:t>
            </w:r>
          </w:p>
        </w:tc>
      </w:tr>
      <w:tr w:rsidR="00330056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EagrD-</w:t>
            </w: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C8143E" w:rsidP="00C814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sz w:val="18"/>
                <w:szCs w:val="18"/>
              </w:rPr>
              <w:t>TGAGGAGAGTGGTGTAAAAATGAATACATTATTTAACTTATTTTTTGATT</w:t>
            </w:r>
          </w:p>
        </w:tc>
      </w:tr>
      <w:tr w:rsidR="00330056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EagrD-</w:t>
            </w: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r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EcoR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C8143E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CGGAATTCCTATTTAAATTATTCGTGTAATTGTGTTAATTC</w:t>
            </w:r>
          </w:p>
        </w:tc>
      </w:tr>
      <w:tr w:rsidR="00330056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ErecA-f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BamH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</w:pPr>
            <w:bookmarkStart w:id="5" w:name="OLE_LINK1"/>
            <w:bookmarkStart w:id="6" w:name="OLE_LINK2"/>
            <w:r w:rsidRPr="00C8143E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CGGGATCC</w:t>
            </w:r>
            <w:bookmarkEnd w:id="5"/>
            <w:bookmarkEnd w:id="6"/>
            <w:r w:rsidRPr="00C8143E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GCACGTTTGTTCGTTTTTGCGTT</w:t>
            </w:r>
          </w:p>
        </w:tc>
      </w:tr>
      <w:tr w:rsidR="00330056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ErecA-r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EcoR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</w:pPr>
            <w:bookmarkStart w:id="7" w:name="OLE_LINK6"/>
            <w:bookmarkStart w:id="8" w:name="OLE_LINK7"/>
            <w:r w:rsidRPr="00C8143E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CGGAATTC</w:t>
            </w:r>
            <w:bookmarkEnd w:id="7"/>
            <w:bookmarkEnd w:id="8"/>
            <w:r w:rsidRPr="00C8143E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AGTTTAACTATAGATATAAATTT</w:t>
            </w:r>
          </w:p>
        </w:tc>
      </w:tr>
      <w:tr w:rsidR="00330056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EnanK-f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BamH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CGGGATCCTATGAAGTCCCTCCAAAAATC</w:t>
            </w:r>
          </w:p>
        </w:tc>
      </w:tr>
      <w:tr w:rsidR="00330056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EnanK-r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EcoR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CGGAATTCTAGAATGACTCCTTCTTTCAACTA</w:t>
            </w:r>
          </w:p>
        </w:tc>
      </w:tr>
      <w:tr w:rsidR="00330056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Epsm</w:t>
            </w:r>
            <w:r w:rsidRPr="00C8143E">
              <w:rPr>
                <w:rFonts w:ascii="Symbol" w:hAnsi="Symbol" w:cs="Times New Roman"/>
                <w:color w:val="000000" w:themeColor="text1"/>
                <w:kern w:val="0"/>
                <w:szCs w:val="21"/>
              </w:rPr>
              <w:t></w:t>
            </w: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f</w:t>
            </w:r>
            <w:r w:rsidR="008964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Kpn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18"/>
              </w:rPr>
              <w:t>GGGGTACCAAAGGAGGTAATCTTAATGGGTATC</w:t>
            </w:r>
          </w:p>
        </w:tc>
      </w:tr>
      <w:tr w:rsidR="00330056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Cs w:val="21"/>
              </w:rPr>
              <w:t>OEpsm</w:t>
            </w:r>
            <w:r w:rsidRPr="00C8143E">
              <w:rPr>
                <w:rFonts w:ascii="Symbol" w:hAnsi="Symbol" w:cs="Times New Roman"/>
                <w:color w:val="000000" w:themeColor="text1"/>
                <w:kern w:val="0"/>
                <w:szCs w:val="21"/>
              </w:rPr>
              <w:t></w:t>
            </w:r>
            <w:r w:rsidRPr="00C8143E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  <w:r w:rsidR="008964C5">
              <w:rPr>
                <w:rFonts w:ascii="Times New Roman" w:hAnsi="Times New Roman" w:cs="Times New Roman"/>
                <w:color w:val="000000" w:themeColor="text1"/>
                <w:szCs w:val="21"/>
              </w:rPr>
              <w:t>-BglI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contextualSpacing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GAAGATCTTATTGGTATAGTGGCCTGAGAAT</w:t>
            </w:r>
          </w:p>
        </w:tc>
      </w:tr>
      <w:tr w:rsidR="00330056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Cs w:val="21"/>
              </w:rPr>
              <w:t>OEpsm</w:t>
            </w:r>
            <w:r w:rsidRPr="00C8143E">
              <w:rPr>
                <w:rFonts w:ascii="Symbol" w:hAnsi="Symbol" w:cs="Times New Roman"/>
                <w:color w:val="000000" w:themeColor="text1"/>
                <w:kern w:val="0"/>
                <w:szCs w:val="21"/>
              </w:rPr>
              <w:t></w:t>
            </w:r>
            <w:r w:rsidRPr="00C8143E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  <w:r w:rsidR="008964C5">
              <w:rPr>
                <w:rFonts w:ascii="Times New Roman" w:hAnsi="Times New Roman" w:cs="Times New Roman"/>
                <w:color w:val="000000" w:themeColor="text1"/>
                <w:szCs w:val="21"/>
              </w:rPr>
              <w:t>-Kpn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contextualSpacing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GGGGTACCAATTTTAAGGAGTGTTTTCAATGG</w:t>
            </w:r>
          </w:p>
        </w:tc>
      </w:tr>
      <w:tr w:rsidR="00330056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szCs w:val="21"/>
              </w:rPr>
              <w:t>OEpsm</w:t>
            </w:r>
            <w:r w:rsidRPr="00C8143E">
              <w:rPr>
                <w:rFonts w:ascii="Symbol" w:hAnsi="Symbol" w:cs="Times New Roman"/>
                <w:color w:val="000000" w:themeColor="text1"/>
                <w:kern w:val="0"/>
                <w:szCs w:val="21"/>
              </w:rPr>
              <w:t></w:t>
            </w:r>
            <w:r w:rsidRPr="00C8143E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  <w:r w:rsidR="008964C5">
              <w:rPr>
                <w:rFonts w:ascii="Times New Roman" w:hAnsi="Times New Roman" w:cs="Times New Roman"/>
                <w:color w:val="000000" w:themeColor="text1"/>
                <w:szCs w:val="21"/>
              </w:rPr>
              <w:t>-BglII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contextualSpacing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GAAGATCT</w:t>
            </w:r>
            <w:bookmarkStart w:id="9" w:name="OLE_LINK3"/>
            <w:r w:rsidRPr="00C8143E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AAGTATGCTCACCCAGTTTATTTT</w:t>
            </w:r>
            <w:bookmarkEnd w:id="9"/>
          </w:p>
        </w:tc>
      </w:tr>
      <w:tr w:rsidR="00330056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143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Epsm</w:t>
            </w:r>
            <w:r w:rsidRPr="00C8143E">
              <w:rPr>
                <w:rFonts w:ascii="Symbol" w:hAnsi="Symbol" w:cs="Times New Roman"/>
                <w:color w:val="000000" w:themeColor="text1"/>
                <w:szCs w:val="21"/>
              </w:rPr>
              <w:t></w:t>
            </w:r>
            <w:r w:rsidRPr="00C8143E">
              <w:rPr>
                <w:rFonts w:ascii="Symbol" w:hAnsi="Symbol" w:cs="Times New Roman"/>
                <w:color w:val="000000" w:themeColor="text1"/>
                <w:szCs w:val="21"/>
              </w:rPr>
              <w:t></w:t>
            </w:r>
            <w:r w:rsidRPr="00C8143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C8143E">
              <w:rPr>
                <w:rFonts w:ascii="Times New Roman" w:hAnsi="Times New Roman" w:cs="Times New Roman"/>
                <w:color w:val="000000" w:themeColor="text1"/>
                <w:szCs w:val="21"/>
              </w:rPr>
              <w:t>u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contextualSpacing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CCATTGAAAACACTCCTTAAAATTTTATTTTGCGAAAATGTCGATAATT</w:t>
            </w:r>
          </w:p>
        </w:tc>
      </w:tr>
      <w:tr w:rsidR="00330056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143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Epsm</w:t>
            </w:r>
            <w:r w:rsidRPr="00C8143E">
              <w:rPr>
                <w:rFonts w:ascii="Symbol" w:hAnsi="Symbol" w:cs="Times New Roman"/>
                <w:color w:val="000000" w:themeColor="text1"/>
                <w:szCs w:val="21"/>
              </w:rPr>
              <w:t></w:t>
            </w:r>
            <w:r w:rsidRPr="00C8143E">
              <w:rPr>
                <w:rFonts w:ascii="Symbol" w:hAnsi="Symbol" w:cs="Times New Roman"/>
                <w:color w:val="000000" w:themeColor="text1"/>
                <w:szCs w:val="21"/>
              </w:rPr>
              <w:t></w:t>
            </w:r>
            <w:r w:rsidRPr="00C8143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C8143E">
              <w:rPr>
                <w:rFonts w:ascii="Times New Roman" w:hAnsi="Times New Roman" w:cs="Times New Roman"/>
                <w:color w:val="000000" w:themeColor="text1"/>
                <w:szCs w:val="21"/>
              </w:rPr>
              <w:t>d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contextualSpacing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C8143E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AATTATCGACATTTTCGCAAAATAAAATTTTAAGGAGTGTTTTCAATGG</w:t>
            </w:r>
          </w:p>
        </w:tc>
      </w:tr>
      <w:tr w:rsidR="00330056" w:rsidRPr="00C8143E" w:rsidTr="00C8143E">
        <w:trPr>
          <w:trHeight w:val="283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contextualSpacing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8143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For qRT-PCR</w:t>
            </w:r>
          </w:p>
        </w:tc>
      </w:tr>
      <w:tr w:rsidR="00330056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Tpsm</w:t>
            </w:r>
            <w:r w:rsidRPr="00C8143E">
              <w:rPr>
                <w:rFonts w:ascii="Symbol" w:hAnsi="Symbol" w:cs="Times New Roman"/>
                <w:color w:val="000000" w:themeColor="text1"/>
                <w:kern w:val="0"/>
                <w:szCs w:val="21"/>
              </w:rPr>
              <w:t></w:t>
            </w: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</w:pPr>
            <w:r w:rsidRPr="00C8143E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  <w:t>TATCATCGCTGGCATCATTA</w:t>
            </w:r>
          </w:p>
        </w:tc>
      </w:tr>
      <w:tr w:rsidR="00330056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Tpsm</w:t>
            </w:r>
            <w:r w:rsidRPr="00C8143E">
              <w:rPr>
                <w:rFonts w:ascii="Symbol" w:hAnsi="Symbol" w:cs="Times New Roman"/>
                <w:color w:val="000000" w:themeColor="text1"/>
                <w:kern w:val="0"/>
                <w:szCs w:val="21"/>
              </w:rPr>
              <w:t></w:t>
            </w: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</w:pPr>
            <w:r w:rsidRPr="00C8143E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  <w:t>AGACCTCCTTTGTTTGTTATG</w:t>
            </w:r>
          </w:p>
        </w:tc>
      </w:tr>
      <w:tr w:rsidR="00330056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Tpsm</w:t>
            </w:r>
            <w:r w:rsidRPr="00C8143E">
              <w:rPr>
                <w:rFonts w:ascii="Symbol" w:hAnsi="Symbol" w:cs="Times New Roman"/>
                <w:color w:val="000000" w:themeColor="text1"/>
                <w:kern w:val="0"/>
                <w:szCs w:val="21"/>
              </w:rPr>
              <w:t></w:t>
            </w: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-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</w:pPr>
            <w:r w:rsidRPr="00C8143E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  <w:t>CAAAGGTGAGGGAGAGATT</w:t>
            </w:r>
          </w:p>
        </w:tc>
      </w:tr>
      <w:tr w:rsidR="00330056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Tpsm</w:t>
            </w:r>
            <w:r w:rsidRPr="00C8143E">
              <w:rPr>
                <w:rFonts w:ascii="Symbol" w:hAnsi="Symbol" w:cs="Times New Roman"/>
                <w:color w:val="000000" w:themeColor="text1"/>
                <w:kern w:val="0"/>
                <w:szCs w:val="21"/>
              </w:rPr>
              <w:t></w:t>
            </w: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-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</w:pPr>
            <w:r w:rsidRPr="00C8143E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  <w:t>TTAGCAACGATGTCTACGA</w:t>
            </w:r>
          </w:p>
        </w:tc>
      </w:tr>
      <w:tr w:rsidR="00330056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Tcap5A-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</w:pPr>
            <w:r w:rsidRPr="00C8143E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  <w:t>CGCAACTTATCAACATCCA</w:t>
            </w:r>
          </w:p>
        </w:tc>
      </w:tr>
      <w:tr w:rsidR="00330056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Tcap5A-r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</w:pPr>
            <w:r w:rsidRPr="00C8143E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  <w:t>GCACCGATTAGATTCACTAC</w:t>
            </w:r>
          </w:p>
        </w:tc>
      </w:tr>
      <w:tr w:rsidR="00330056" w:rsidRPr="00C8143E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TnanK-f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</w:pPr>
            <w:r w:rsidRPr="00C8143E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  <w:t>ATCACTGTCTCCTTATGTCAA</w:t>
            </w:r>
          </w:p>
        </w:tc>
      </w:tr>
      <w:tr w:rsidR="00330056" w:rsidRPr="00311C00" w:rsidTr="008964C5">
        <w:trPr>
          <w:trHeight w:val="283"/>
        </w:trPr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143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TnanK-r</w:t>
            </w:r>
          </w:p>
        </w:tc>
        <w:tc>
          <w:tcPr>
            <w:tcW w:w="38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0056" w:rsidRPr="00C8143E" w:rsidRDefault="00330056" w:rsidP="00330056">
            <w:pPr>
              <w:widowControl/>
              <w:contextualSpacing/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</w:pPr>
            <w:r w:rsidRPr="00C8143E">
              <w:rPr>
                <w:rFonts w:ascii="Times New Roman" w:hAnsi="Times New Roman" w:cs="Times New Roman"/>
                <w:caps/>
                <w:color w:val="000000" w:themeColor="text1"/>
                <w:kern w:val="0"/>
                <w:sz w:val="18"/>
                <w:szCs w:val="21"/>
              </w:rPr>
              <w:t>CCTGTACCAAGCGTCATA</w:t>
            </w:r>
          </w:p>
        </w:tc>
      </w:tr>
    </w:tbl>
    <w:p w:rsidR="001A1B20" w:rsidRDefault="001A1B20"/>
    <w:sectPr w:rsidR="001A1B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21CA" w:rsidRDefault="00BB21CA" w:rsidP="0066535A">
      <w:r>
        <w:separator/>
      </w:r>
    </w:p>
  </w:endnote>
  <w:endnote w:type="continuationSeparator" w:id="0">
    <w:p w:rsidR="00BB21CA" w:rsidRDefault="00BB21CA" w:rsidP="00665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21CA" w:rsidRDefault="00BB21CA" w:rsidP="0066535A">
      <w:r>
        <w:separator/>
      </w:r>
    </w:p>
  </w:footnote>
  <w:footnote w:type="continuationSeparator" w:id="0">
    <w:p w:rsidR="00BB21CA" w:rsidRDefault="00BB21CA" w:rsidP="006653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14B"/>
    <w:rsid w:val="0000352B"/>
    <w:rsid w:val="000A0184"/>
    <w:rsid w:val="001A1B20"/>
    <w:rsid w:val="001E044B"/>
    <w:rsid w:val="00225245"/>
    <w:rsid w:val="002A1DD2"/>
    <w:rsid w:val="002B5CA9"/>
    <w:rsid w:val="00311C00"/>
    <w:rsid w:val="00330056"/>
    <w:rsid w:val="003A0244"/>
    <w:rsid w:val="003D263E"/>
    <w:rsid w:val="003F0F15"/>
    <w:rsid w:val="00432A99"/>
    <w:rsid w:val="004B67B6"/>
    <w:rsid w:val="004C49E2"/>
    <w:rsid w:val="004E7B6B"/>
    <w:rsid w:val="0051244E"/>
    <w:rsid w:val="0058014B"/>
    <w:rsid w:val="00581C70"/>
    <w:rsid w:val="005821F8"/>
    <w:rsid w:val="00590954"/>
    <w:rsid w:val="00596361"/>
    <w:rsid w:val="00651FC2"/>
    <w:rsid w:val="0066535A"/>
    <w:rsid w:val="006F3A59"/>
    <w:rsid w:val="007516A8"/>
    <w:rsid w:val="00753C6A"/>
    <w:rsid w:val="00836B52"/>
    <w:rsid w:val="00883359"/>
    <w:rsid w:val="008964C5"/>
    <w:rsid w:val="008C4AC2"/>
    <w:rsid w:val="008C620C"/>
    <w:rsid w:val="009540C4"/>
    <w:rsid w:val="009A2582"/>
    <w:rsid w:val="009B1C2F"/>
    <w:rsid w:val="00A61567"/>
    <w:rsid w:val="00A73336"/>
    <w:rsid w:val="00AB255C"/>
    <w:rsid w:val="00AC4ADD"/>
    <w:rsid w:val="00AD2B2A"/>
    <w:rsid w:val="00AD74E8"/>
    <w:rsid w:val="00B0606D"/>
    <w:rsid w:val="00B33AA9"/>
    <w:rsid w:val="00B6652C"/>
    <w:rsid w:val="00B82785"/>
    <w:rsid w:val="00B93DC0"/>
    <w:rsid w:val="00BA1777"/>
    <w:rsid w:val="00BB04F5"/>
    <w:rsid w:val="00BB21CA"/>
    <w:rsid w:val="00BD4747"/>
    <w:rsid w:val="00BE4EA2"/>
    <w:rsid w:val="00C33F06"/>
    <w:rsid w:val="00C65A2B"/>
    <w:rsid w:val="00C8143E"/>
    <w:rsid w:val="00C871EE"/>
    <w:rsid w:val="00C94F64"/>
    <w:rsid w:val="00CC0071"/>
    <w:rsid w:val="00CE169B"/>
    <w:rsid w:val="00CF07AA"/>
    <w:rsid w:val="00D20351"/>
    <w:rsid w:val="00D96875"/>
    <w:rsid w:val="00D97AA3"/>
    <w:rsid w:val="00E60319"/>
    <w:rsid w:val="00E678CD"/>
    <w:rsid w:val="00F64360"/>
    <w:rsid w:val="00F83CF7"/>
    <w:rsid w:val="00FB3E82"/>
    <w:rsid w:val="00FD5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B39667"/>
  <w15:chartTrackingRefBased/>
  <w15:docId w15:val="{05F20345-6858-4ADE-9D1A-0830EAB4D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01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653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6535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65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653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2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4.DOCX</TitleName>
    <FileFormat xmlns="47ad9458-6716-4e69-98bd-8ba0dec94532">DOCX</FileFormat>
    <DocumentId xmlns="47ad9458-6716-4e69-98bd-8ba0dec94532">Table 4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C62A85A4-BD00-4F0B-8CAA-F467075C6880}"/>
</file>

<file path=customXml/itemProps2.xml><?xml version="1.0" encoding="utf-8"?>
<ds:datastoreItem xmlns:ds="http://schemas.openxmlformats.org/officeDocument/2006/customXml" ds:itemID="{7E2763F4-1392-4508-B664-E8594EA8708E}"/>
</file>

<file path=customXml/itemProps3.xml><?xml version="1.0" encoding="utf-8"?>
<ds:datastoreItem xmlns:ds="http://schemas.openxmlformats.org/officeDocument/2006/customXml" ds:itemID="{0FAA37E3-C9C9-4162-BF8E-F03D4B5C44C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9</TotalTime>
  <Pages>3</Pages>
  <Words>780</Words>
  <Characters>4451</Characters>
  <Application>Microsoft Office Word</Application>
  <DocSecurity>0</DocSecurity>
  <Lines>37</Lines>
  <Paragraphs>10</Paragraphs>
  <ScaleCrop>false</ScaleCrop>
  <Company/>
  <LinksUpToDate>false</LinksUpToDate>
  <CharactersWithSpaces>5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涛</dc:creator>
  <cp:keywords/>
  <dc:description/>
  <cp:lastModifiedBy>许涛</cp:lastModifiedBy>
  <cp:revision>21</cp:revision>
  <dcterms:created xsi:type="dcterms:W3CDTF">2016-07-20T11:36:00Z</dcterms:created>
  <dcterms:modified xsi:type="dcterms:W3CDTF">2017-10-09T14:12:00Z</dcterms:modified>
</cp:coreProperties>
</file>